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1707A" w14:textId="77777777" w:rsidR="00A51CB1" w:rsidRPr="0090609D" w:rsidRDefault="00A51CB1" w:rsidP="00A51CB1">
      <w:pPr>
        <w:rPr>
          <w:rFonts w:ascii="Times New Roman" w:eastAsia="等线" w:hAnsi="Times New Roman" w:cs="Times New Roman"/>
          <w:sz w:val="24"/>
          <w:szCs w:val="24"/>
        </w:rPr>
      </w:pPr>
      <w:r w:rsidRPr="0090609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r w:rsidRPr="0090609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72986">
        <w:rPr>
          <w:rFonts w:ascii="Times New Roman" w:eastAsia="等线" w:hAnsi="Times New Roman" w:cs="Times New Roman"/>
          <w:sz w:val="24"/>
          <w:szCs w:val="24"/>
        </w:rPr>
        <w:t xml:space="preserve">Multiple linear regression </w:t>
      </w:r>
      <w:r>
        <w:rPr>
          <w:rFonts w:ascii="Times New Roman" w:eastAsia="等线" w:hAnsi="Times New Roman" w:cs="Times New Roman" w:hint="eastAsia"/>
          <w:sz w:val="24"/>
          <w:szCs w:val="24"/>
        </w:rPr>
        <w:t>analysis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on</w:t>
      </w:r>
      <w:r w:rsidRPr="00972986">
        <w:rPr>
          <w:rFonts w:ascii="Times New Roman" w:eastAsia="等线" w:hAnsi="Times New Roman" w:cs="Times New Roman"/>
          <w:sz w:val="24"/>
          <w:szCs w:val="24"/>
        </w:rPr>
        <w:t xml:space="preserve"> BMD</w:t>
      </w:r>
      <w:r w:rsidRPr="0090609D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0" w:name="OLE_LINK20"/>
      <w:r w:rsidRPr="00E60815">
        <w:rPr>
          <w:rFonts w:ascii="Times New Roman" w:eastAsia="等线" w:hAnsi="Times New Roman" w:cs="Times New Roman"/>
          <w:sz w:val="24"/>
          <w:szCs w:val="24"/>
        </w:rPr>
        <w:t xml:space="preserve">influence factors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 w:rsidRPr="0090609D">
        <w:rPr>
          <w:rFonts w:ascii="Times New Roman" w:hAnsi="Times New Roman" w:cs="Times New Roman"/>
          <w:sz w:val="24"/>
          <w:szCs w:val="24"/>
        </w:rPr>
        <w:t xml:space="preserve"> men </w:t>
      </w:r>
      <w:bookmarkEnd w:id="0"/>
      <w:r w:rsidRPr="0090609D">
        <w:rPr>
          <w:rFonts w:ascii="Times New Roman" w:hAnsi="Times New Roman" w:cs="Times New Roman"/>
          <w:sz w:val="24"/>
          <w:szCs w:val="24"/>
        </w:rPr>
        <w:t>with normal BMI</w:t>
      </w:r>
      <w:bookmarkStart w:id="1" w:name="_Hlk99544700"/>
    </w:p>
    <w:tbl>
      <w:tblPr>
        <w:tblStyle w:val="a7"/>
        <w:tblW w:w="8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096"/>
        <w:gridCol w:w="2096"/>
        <w:gridCol w:w="1251"/>
      </w:tblGrid>
      <w:tr w:rsidR="00A51CB1" w14:paraId="09488098" w14:textId="77777777" w:rsidTr="00D2482B">
        <w:trPr>
          <w:trHeight w:val="397"/>
        </w:trPr>
        <w:tc>
          <w:tcPr>
            <w:tcW w:w="3153" w:type="dxa"/>
            <w:tcBorders>
              <w:top w:val="single" w:sz="4" w:space="0" w:color="auto"/>
            </w:tcBorders>
          </w:tcPr>
          <w:bookmarkEnd w:id="1"/>
          <w:p w14:paraId="7D84BD53" w14:textId="77777777" w:rsidR="00A51CB1" w:rsidRPr="00D43478" w:rsidRDefault="00A51CB1" w:rsidP="00D2482B">
            <w:pPr>
              <w:ind w:firstLineChars="14" w:firstLine="29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68602484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4B65D676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TBA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CE14609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A51CB1" w14:paraId="2B943E88" w14:textId="77777777" w:rsidTr="00D2482B">
        <w:trPr>
          <w:trHeight w:val="397"/>
        </w:trPr>
        <w:tc>
          <w:tcPr>
            <w:tcW w:w="3153" w:type="dxa"/>
            <w:tcBorders>
              <w:bottom w:val="single" w:sz="4" w:space="0" w:color="auto"/>
            </w:tcBorders>
          </w:tcPr>
          <w:p w14:paraId="3D79F8F9" w14:textId="77777777" w:rsidR="00A51CB1" w:rsidRPr="00D43478" w:rsidRDefault="00A51CB1" w:rsidP="00D2482B">
            <w:pPr>
              <w:ind w:firstLineChars="14" w:firstLine="29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0B513350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43478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sym w:font="Symbol" w:char="F062"/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452A4925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95% CI </w:t>
            </w:r>
            <w:r w:rsidRPr="00D43478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of</w:t>
            </w:r>
            <w:r w:rsidRPr="00D4347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D43478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sym w:font="Symbol" w:char="F062"/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244FC6B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A51CB1" w14:paraId="36B8A6CC" w14:textId="77777777" w:rsidTr="00D2482B">
        <w:trPr>
          <w:trHeight w:val="397"/>
        </w:trPr>
        <w:tc>
          <w:tcPr>
            <w:tcW w:w="3153" w:type="dxa"/>
            <w:tcBorders>
              <w:top w:val="single" w:sz="4" w:space="0" w:color="auto"/>
            </w:tcBorders>
          </w:tcPr>
          <w:p w14:paraId="712FC0F2" w14:textId="77777777" w:rsidR="00A51CB1" w:rsidRPr="00D43478" w:rsidRDefault="00A51CB1" w:rsidP="00D2482B">
            <w:pPr>
              <w:ind w:firstLineChars="14" w:firstLine="29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2" w:name="_Hlk99544880"/>
            <w:r w:rsidRPr="00D43478">
              <w:rPr>
                <w:rFonts w:ascii="Times New Roman" w:hAnsi="Times New Roman" w:cs="Times New Roman"/>
                <w:sz w:val="21"/>
                <w:szCs w:val="21"/>
              </w:rPr>
              <w:t>Femoral shaft</w:t>
            </w:r>
            <w:bookmarkEnd w:id="2"/>
            <w:r w:rsidRPr="00D4347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BMD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5009F714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-0.016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29589B26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bookmarkStart w:id="3" w:name="OLE_LINK26"/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-0.025</w:t>
            </w:r>
            <w:bookmarkEnd w:id="3"/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bookmarkStart w:id="4" w:name="OLE_LINK27"/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-0.007</w:t>
            </w:r>
            <w:bookmarkEnd w:id="4"/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744D553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</w:tr>
      <w:tr w:rsidR="00A51CB1" w14:paraId="042A2765" w14:textId="77777777" w:rsidTr="00D2482B">
        <w:trPr>
          <w:trHeight w:val="397"/>
        </w:trPr>
        <w:tc>
          <w:tcPr>
            <w:tcW w:w="3153" w:type="dxa"/>
          </w:tcPr>
          <w:p w14:paraId="64E3AB30" w14:textId="77777777" w:rsidR="00A51CB1" w:rsidRPr="00D43478" w:rsidRDefault="00A51CB1" w:rsidP="00D2482B">
            <w:pPr>
              <w:ind w:firstLineChars="14" w:firstLine="29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5" w:name="_Hlk99544896"/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Total femoral</w:t>
            </w:r>
            <w:bookmarkEnd w:id="5"/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MD</w:t>
            </w:r>
          </w:p>
        </w:tc>
        <w:tc>
          <w:tcPr>
            <w:tcW w:w="2096" w:type="dxa"/>
          </w:tcPr>
          <w:p w14:paraId="0D2B2A6E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-0.013</w:t>
            </w:r>
          </w:p>
        </w:tc>
        <w:tc>
          <w:tcPr>
            <w:tcW w:w="2096" w:type="dxa"/>
          </w:tcPr>
          <w:p w14:paraId="4C077735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(-0.020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-0.005) </w:t>
            </w:r>
          </w:p>
        </w:tc>
        <w:tc>
          <w:tcPr>
            <w:tcW w:w="1251" w:type="dxa"/>
          </w:tcPr>
          <w:p w14:paraId="5574FD66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</w:tr>
      <w:tr w:rsidR="00A51CB1" w14:paraId="1E450EAD" w14:textId="77777777" w:rsidTr="00D2482B">
        <w:trPr>
          <w:trHeight w:val="397"/>
        </w:trPr>
        <w:tc>
          <w:tcPr>
            <w:tcW w:w="3153" w:type="dxa"/>
          </w:tcPr>
          <w:p w14:paraId="60361266" w14:textId="77777777" w:rsidR="00A51CB1" w:rsidRPr="00D43478" w:rsidRDefault="00A51CB1" w:rsidP="00D2482B">
            <w:pPr>
              <w:ind w:firstLineChars="14" w:firstLine="29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Femoral </w:t>
            </w:r>
            <w:r w:rsidRPr="00D4347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eck BMD</w:t>
            </w:r>
          </w:p>
        </w:tc>
        <w:tc>
          <w:tcPr>
            <w:tcW w:w="2096" w:type="dxa"/>
          </w:tcPr>
          <w:p w14:paraId="156CC28D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-0.010</w:t>
            </w:r>
          </w:p>
        </w:tc>
        <w:tc>
          <w:tcPr>
            <w:tcW w:w="2096" w:type="dxa"/>
          </w:tcPr>
          <w:p w14:paraId="0870597E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(-0.016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-0.002)</w:t>
            </w:r>
          </w:p>
        </w:tc>
        <w:tc>
          <w:tcPr>
            <w:tcW w:w="1251" w:type="dxa"/>
          </w:tcPr>
          <w:p w14:paraId="5925E813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0.010</w:t>
            </w:r>
          </w:p>
        </w:tc>
      </w:tr>
      <w:tr w:rsidR="00A51CB1" w14:paraId="70C12403" w14:textId="77777777" w:rsidTr="00D2482B">
        <w:trPr>
          <w:trHeight w:val="397"/>
        </w:trPr>
        <w:tc>
          <w:tcPr>
            <w:tcW w:w="3153" w:type="dxa"/>
            <w:tcBorders>
              <w:bottom w:val="single" w:sz="4" w:space="0" w:color="auto"/>
            </w:tcBorders>
          </w:tcPr>
          <w:p w14:paraId="5A50BA4B" w14:textId="77777777" w:rsidR="00A51CB1" w:rsidRPr="00D43478" w:rsidRDefault="00A51CB1" w:rsidP="00D2482B">
            <w:pPr>
              <w:ind w:firstLineChars="14" w:firstLine="29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Ward's triangle region BMD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6607B8F8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-0.010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514FE73F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(-0.017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-0.003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1673DF9" w14:textId="77777777" w:rsidR="00A51CB1" w:rsidRPr="00D43478" w:rsidRDefault="00A51CB1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>0.007</w:t>
            </w:r>
          </w:p>
        </w:tc>
      </w:tr>
    </w:tbl>
    <w:p w14:paraId="3C8F8DE3" w14:textId="77777777" w:rsidR="00A51CB1" w:rsidRPr="00250E4E" w:rsidRDefault="00A51CB1" w:rsidP="00A51CB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250E4E">
        <w:rPr>
          <w:rFonts w:ascii="Times New Roman" w:hAnsi="Times New Roman" w:cs="Times New Roman"/>
          <w:szCs w:val="21"/>
        </w:rPr>
        <w:t>TBA, total bile acid; BMD, bone mineral density; CI, confidence interval</w:t>
      </w:r>
      <w:r>
        <w:rPr>
          <w:rFonts w:ascii="Times New Roman" w:hAnsi="Times New Roman" w:cs="Times New Roman"/>
          <w:szCs w:val="21"/>
        </w:rPr>
        <w:t xml:space="preserve">; </w:t>
      </w:r>
      <w:r w:rsidRPr="007F2745">
        <w:rPr>
          <w:rFonts w:ascii="Times New Roman" w:hAnsi="Times New Roman" w:cs="Times New Roman" w:hint="eastAsia"/>
          <w:i/>
          <w:iCs/>
          <w:szCs w:val="21"/>
        </w:rPr>
        <w:sym w:font="Symbol" w:char="F062"/>
      </w:r>
      <w:r>
        <w:rPr>
          <w:rFonts w:ascii="Times New Roman" w:hAnsi="Times New Roman" w:cs="Times New Roman"/>
          <w:szCs w:val="21"/>
        </w:rPr>
        <w:t xml:space="preserve">, regression coefficient; </w:t>
      </w:r>
      <w:r w:rsidRPr="00250E4E">
        <w:rPr>
          <w:rFonts w:ascii="Times New Roman" w:hAnsi="Times New Roman" w:cs="Times New Roman"/>
          <w:szCs w:val="21"/>
        </w:rPr>
        <w:t>Adjusted for age, diabetes duration, total bilirubin, direct bilirubin, and indirect bilirubin.</w:t>
      </w:r>
    </w:p>
    <w:p w14:paraId="6A431A26" w14:textId="77777777" w:rsidR="00A51CB1" w:rsidRPr="0090609D" w:rsidRDefault="00A51CB1" w:rsidP="00A51CB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ACA9D6" w14:textId="77777777" w:rsidR="00604049" w:rsidRPr="00A51CB1" w:rsidRDefault="00604049"/>
    <w:sectPr w:rsidR="00604049" w:rsidRPr="00A51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A90D" w14:textId="77777777" w:rsidR="0028413C" w:rsidRDefault="0028413C" w:rsidP="00A51CB1">
      <w:r>
        <w:separator/>
      </w:r>
    </w:p>
  </w:endnote>
  <w:endnote w:type="continuationSeparator" w:id="0">
    <w:p w14:paraId="49209AAC" w14:textId="77777777" w:rsidR="0028413C" w:rsidRDefault="0028413C" w:rsidP="00A51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EAFE0" w14:textId="77777777" w:rsidR="0028413C" w:rsidRDefault="0028413C" w:rsidP="00A51CB1">
      <w:r>
        <w:separator/>
      </w:r>
    </w:p>
  </w:footnote>
  <w:footnote w:type="continuationSeparator" w:id="0">
    <w:p w14:paraId="4BB756B0" w14:textId="77777777" w:rsidR="0028413C" w:rsidRDefault="0028413C" w:rsidP="00A51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33"/>
    <w:rsid w:val="0028413C"/>
    <w:rsid w:val="00604049"/>
    <w:rsid w:val="00A51CB1"/>
    <w:rsid w:val="00F12182"/>
    <w:rsid w:val="00FB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662BFE-D2FC-4341-9D7F-CAEDC13E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CB1"/>
    <w:rPr>
      <w:sz w:val="18"/>
      <w:szCs w:val="18"/>
    </w:rPr>
  </w:style>
  <w:style w:type="table" w:styleId="a7">
    <w:name w:val="Table Grid"/>
    <w:basedOn w:val="a1"/>
    <w:qFormat/>
    <w:rsid w:val="00A51C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51CB1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A51CB1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28829 151</dc:creator>
  <cp:keywords/>
  <dc:description/>
  <cp:lastModifiedBy>54128829 151</cp:lastModifiedBy>
  <cp:revision>2</cp:revision>
  <dcterms:created xsi:type="dcterms:W3CDTF">2023-03-03T07:05:00Z</dcterms:created>
  <dcterms:modified xsi:type="dcterms:W3CDTF">2023-03-03T07:05:00Z</dcterms:modified>
</cp:coreProperties>
</file>